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Additional file 1: Appendix.</w:t>
      </w:r>
      <w:r>
        <w:rPr>
          <w:rFonts w:cs="Times New Roman" w:ascii="Times New Roman" w:hAnsi="Times New Roman"/>
        </w:rPr>
        <w:t xml:space="preserve"> Search Strategi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 Osteoarthritis or Degenerative arthriti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#2 adult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3 elderl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4 #1 AND #2 AND #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#5 “SYmptomatic Slow Acting Drug for OsteoArthritis”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#6 SYSADOA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#7 glucosamine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8 diacerei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9 #5 OR #6 OR #7 OR #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0 Pai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#11 Functions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#12 score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3 grad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#14 WOMAC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#15 KSS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6 motio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7 radiographic gradin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#18 x-ray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9 M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0 KellgrenLawranc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1 #10 OR #11 OR #12 OR #13 OR #14 OR #15 OR #16 OR #17 OR #18 OR #19 OR #2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#22 clinical trial OR RCT OR randomize controlled trial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3 #4 AND #9 AND #21 AND # 22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6T15:20:00Z</dcterms:created>
  <dc:creator>jsarador</dc:creator>
  <dc:description/>
  <dc:language>en-US</dc:language>
  <cp:lastModifiedBy>jsarador</cp:lastModifiedBy>
  <dcterms:modified xsi:type="dcterms:W3CDTF">2015-02-26T15:20:00Z</dcterms:modified>
  <cp:revision>1</cp:revision>
  <dc:subject/>
  <dc:title/>
</cp:coreProperties>
</file>